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85D0C" w14:textId="724E69DF" w:rsidR="00ED45F1" w:rsidRPr="005E416F" w:rsidRDefault="004A7F86" w:rsidP="009A5C5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E416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40904A" wp14:editId="6C8AD8A1">
            <wp:extent cx="4023360" cy="3934765"/>
            <wp:effectExtent l="0" t="0" r="0" b="0"/>
            <wp:docPr id="9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1AFD8139-EEEA-4CF6-A09D-AB5FD396E1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1AFD8139-EEEA-4CF6-A09D-AB5FD396E1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5544"/>
                    <a:stretch/>
                  </pic:blipFill>
                  <pic:spPr bwMode="auto">
                    <a:xfrm>
                      <a:off x="0" y="0"/>
                      <a:ext cx="4023360" cy="3934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3DCBE" w14:textId="4ED85BEF" w:rsidR="00ED45F1" w:rsidRPr="005E416F" w:rsidRDefault="00ED45F1" w:rsidP="009A5C5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4BC3C7" w14:textId="52E1625C" w:rsidR="00ED45F1" w:rsidRPr="005E416F" w:rsidRDefault="00B503C6" w:rsidP="00617F41">
      <w:pPr>
        <w:jc w:val="both"/>
        <w:rPr>
          <w:rFonts w:ascii="Times New Roman" w:hAnsi="Times New Roman" w:cs="Times New Roman"/>
          <w:sz w:val="24"/>
          <w:szCs w:val="24"/>
        </w:rPr>
      </w:pPr>
      <w:r w:rsidRPr="005E416F">
        <w:rPr>
          <w:rFonts w:ascii="Times New Roman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4A7F86" w:rsidRPr="005E4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77D0" w:rsidRPr="005E416F">
        <w:rPr>
          <w:rFonts w:ascii="Times New Roman" w:hAnsi="Times New Roman" w:cs="Times New Roman"/>
          <w:sz w:val="24"/>
          <w:szCs w:val="24"/>
        </w:rPr>
        <w:t xml:space="preserve">Surface morphology and optical properties of </w:t>
      </w:r>
      <w:r w:rsidR="003E3EBD">
        <w:rPr>
          <w:rFonts w:ascii="Times New Roman" w:hAnsi="Times New Roman" w:cs="Times New Roman"/>
          <w:sz w:val="24"/>
          <w:szCs w:val="24"/>
        </w:rPr>
        <w:t xml:space="preserve">degassed </w:t>
      </w:r>
      <w:r w:rsidR="009A77D0" w:rsidRPr="005E416F">
        <w:rPr>
          <w:rFonts w:ascii="Times New Roman" w:hAnsi="Times New Roman" w:cs="Times New Roman"/>
          <w:sz w:val="24"/>
          <w:szCs w:val="24"/>
        </w:rPr>
        <w:t>bare sapphire (0001) (a) – (a-2) AFM top view, side-view and corresponding line-profile. (b) Reflectance spectrum. (c) Transmittance spectrum.</w:t>
      </w:r>
    </w:p>
    <w:sectPr w:rsidR="00ED45F1" w:rsidRPr="005E416F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E2A64" w14:textId="77777777" w:rsidR="001179B6" w:rsidRDefault="001179B6" w:rsidP="00674A5F">
      <w:pPr>
        <w:spacing w:after="0" w:line="240" w:lineRule="auto"/>
      </w:pPr>
      <w:r>
        <w:separator/>
      </w:r>
    </w:p>
  </w:endnote>
  <w:endnote w:type="continuationSeparator" w:id="0">
    <w:p w14:paraId="4686706E" w14:textId="77777777" w:rsidR="001179B6" w:rsidRDefault="001179B6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161E73" w14:textId="77777777" w:rsidR="001179B6" w:rsidRDefault="001179B6" w:rsidP="00674A5F">
      <w:pPr>
        <w:spacing w:after="0" w:line="240" w:lineRule="auto"/>
      </w:pPr>
      <w:r>
        <w:separator/>
      </w:r>
    </w:p>
  </w:footnote>
  <w:footnote w:type="continuationSeparator" w:id="0">
    <w:p w14:paraId="08307916" w14:textId="77777777" w:rsidR="001179B6" w:rsidRDefault="001179B6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179B6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C6250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1DFB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323C9"/>
    <w:rsid w:val="00F471BA"/>
    <w:rsid w:val="00F53BEF"/>
    <w:rsid w:val="00F54074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산차야</cp:lastModifiedBy>
  <cp:revision>10</cp:revision>
  <dcterms:created xsi:type="dcterms:W3CDTF">2019-08-02T07:55:00Z</dcterms:created>
  <dcterms:modified xsi:type="dcterms:W3CDTF">2019-08-09T03:58:00Z</dcterms:modified>
</cp:coreProperties>
</file>